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The centered and VAST-scaled ε*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wax-xylem </w:t>
      </w:r>
      <w:r>
        <w:rPr>
          <w:rFonts w:cs="Times New Roman" w:ascii="Times New Roman" w:hAnsi="Times New Roman"/>
          <w:sz w:val="24"/>
          <w:szCs w:val="24"/>
        </w:rPr>
        <w:t xml:space="preserve">values for the 7 leaf lipids for each plant species. The detailed description for the scaling and combination is described in “Methods”. </w:t>
      </w:r>
    </w:p>
    <w:tbl>
      <w:tblPr>
        <w:tblW w:w="9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3344"/>
        <w:gridCol w:w="721"/>
        <w:gridCol w:w="698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3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cientific Name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24_vast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26_v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28_v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30_v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27_v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29_vas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31_vas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moellendorff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Selaginella huehuetenangensis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Selaginella schiedeana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kraussi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uperzia squarros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uperzia sp.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mosorong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mickel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galeott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laginella brauni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icksonia antartic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sophila firm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atteuccia struthiopter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diantum pedat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arattia attenu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ennstaedtia globulife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splenium formosan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helypteris sp.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lechnum glandulos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rachniodes amabi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rthropteris articul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olbitis portoric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ampyloneurum angustifoli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ectaria zeylanic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smunda rega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smundastrum cinnamome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phaeropteris horrid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vallia fejeensis 'Plumosa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2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avallia trichomanoide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axodium distich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bies homolep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etasequoia glyptostroboide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icea orienta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inkgo bilob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Ephedra gerardi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inus parviflo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ougainvillea 'Tahitian Dawn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msonia tabernaemont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3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alium odorat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alvia transsylvanic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icotiana mutabi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udbeckia maxim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Euphorbia collor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aptisia austra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anguisorba obtus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eranium 'Brookside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aeonia 'Lovebirds'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icentra spectabi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4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sarum europae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odgersia podophyll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enipa americ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yssa sylvatic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evea brasili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ercidiphyllum japonicum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iquidambar styracifl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aurus nobi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ffea arabic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unfelsia pilos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5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Ilex american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sopis glandulos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tinus coggygria 'Royal Purple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occonia frutescen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immondsia chin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ngelica giga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reopanax capitatu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acleania insign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iper betl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unfelsia pauciflo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6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scularia deltoide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luaudia humbert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rassula ov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rassula muscos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ichorisandra thyrsiflo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stus barbatu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Iris sp.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pathoglottis plic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Vanda tricolor var. planilabr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osta plantaginea 'Aphrodite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7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nvallaria maja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ilium 'Pink Twinkle' asiatic hybrid lilly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lium christoph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olygonatum odoratum var. pluriflorum 'Variegatum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hamaedorea pochutl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hapis humi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ttalea olevei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auritiella arm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abal etoni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halaris arundinacea var. picta 'Picta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8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scanthus sinensis 'Gracillimus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tipa calamagrost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akonechloa macra 'Aureola'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arex oshimens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3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ymbopogon citratu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ithachne pauciflo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husquea liebmannii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hyllostachys nigr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Indocalamus tessellatu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hyllostachys aureosulc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99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cantarea imperiali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00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eymus arenarius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0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husquea virgat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US"/>
              </w:rPr>
              <w:t>sp102</w:t>
            </w:r>
          </w:p>
        </w:tc>
        <w:tc>
          <w:tcPr>
            <w:tcW w:w="3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Zeugites americana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4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5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5:00Z</dcterms:modified>
  <cp:revision>99</cp:revision>
  <dc:subject/>
  <dc:title/>
</cp:coreProperties>
</file>